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82" w:type="dxa"/>
        <w:tblInd w:w="-289" w:type="dxa"/>
        <w:tblLook w:val="04A0" w:firstRow="1" w:lastRow="0" w:firstColumn="1" w:lastColumn="0" w:noHBand="0" w:noVBand="1"/>
      </w:tblPr>
      <w:tblGrid>
        <w:gridCol w:w="6521"/>
        <w:gridCol w:w="1418"/>
        <w:gridCol w:w="1843"/>
      </w:tblGrid>
      <w:tr w:rsidR="00AD1FE6" w:rsidRPr="00BF210E" w14:paraId="1DB057DA" w14:textId="77777777" w:rsidTr="00BF210E">
        <w:trPr>
          <w:trHeight w:val="600"/>
        </w:trPr>
        <w:tc>
          <w:tcPr>
            <w:tcW w:w="97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041BA6" w14:textId="0A14F49D" w:rsidR="00D25138" w:rsidRPr="00BF210E" w:rsidRDefault="00AD1FE6" w:rsidP="00D25138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dPCR MI</w:t>
            </w:r>
            <w:r w:rsidR="00D25138"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QE C</w:t>
            </w: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hecklist</w:t>
            </w:r>
            <w:r w:rsidR="00D25138"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. </w:t>
            </w:r>
          </w:p>
          <w:p w14:paraId="25A59762" w14:textId="77777777" w:rsidR="00D25138" w:rsidRPr="00BF210E" w:rsidRDefault="00D25138" w:rsidP="00D25138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 xml:space="preserve">All essential information (E) must be submitted with the manuscript. Desirable information (D) should be submitted if possible. </w:t>
            </w:r>
          </w:p>
          <w:p w14:paraId="7EEB2326" w14:textId="4E3BA1F6" w:rsidR="00AD1FE6" w:rsidRPr="00BF210E" w:rsidRDefault="00D25138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When single dPCR experiments are performed, the variation due to counting error alone should be calculated from the Binomial (or suitable equivalent) distribution.</w:t>
            </w:r>
          </w:p>
        </w:tc>
      </w:tr>
      <w:tr w:rsidR="00304EC0" w:rsidRPr="00BF210E" w14:paraId="4191D03D" w14:textId="77777777" w:rsidTr="00BF210E">
        <w:trPr>
          <w:trHeight w:val="211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7012B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ITEM TO CHEC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4803A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IMPORTA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7EDFD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CHECKLIST</w:t>
            </w:r>
          </w:p>
        </w:tc>
      </w:tr>
      <w:tr w:rsidR="00304EC0" w:rsidRPr="00BF210E" w14:paraId="7D4E48D2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hideMark/>
          </w:tcPr>
          <w:p w14:paraId="11EE7906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b/>
                <w:bCs/>
                <w:color w:val="FFFFFF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color w:val="FFFFFF"/>
                <w:sz w:val="20"/>
                <w:szCs w:val="20"/>
              </w:rPr>
              <w:t>EXPERIMENTAL DESIG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hideMark/>
          </w:tcPr>
          <w:p w14:paraId="04A58BE3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hideMark/>
          </w:tcPr>
          <w:p w14:paraId="5DF4397D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 </w:t>
            </w:r>
          </w:p>
        </w:tc>
      </w:tr>
      <w:tr w:rsidR="00304EC0" w:rsidRPr="00BF210E" w14:paraId="45751AFA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CAD61" w14:textId="0D407E0F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efinition of experimental and control group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A43D46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F9ADE" w14:textId="1B356121" w:rsidR="00304EC0" w:rsidRPr="00BF210E" w:rsidRDefault="000963A8" w:rsidP="00604122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FB0BB1" w:rsidRPr="00BF210E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</w:tr>
      <w:tr w:rsidR="00304EC0" w:rsidRPr="00BF210E" w14:paraId="149ED769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8CAFA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Number within each gro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FB0B6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B126D" w14:textId="2DF21E96" w:rsidR="00304EC0" w:rsidRPr="00BF210E" w:rsidRDefault="000963A8" w:rsidP="00604122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FB0BB1" w:rsidRPr="00BF210E">
              <w:rPr>
                <w:rFonts w:asciiTheme="minorHAnsi" w:hAnsiTheme="minorHAnsi"/>
                <w:sz w:val="20"/>
                <w:szCs w:val="20"/>
              </w:rPr>
              <w:t>12</w:t>
            </w:r>
          </w:p>
        </w:tc>
      </w:tr>
      <w:tr w:rsidR="00304EC0" w:rsidRPr="00BF210E" w14:paraId="13D646BD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A9BA1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Assay carried out by core lab or investigator's lab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14A14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B3ABE4" w14:textId="229B261A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04EC0" w:rsidRPr="00BF210E" w14:paraId="6EB74332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46C59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Power analy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D41D7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F38EB9" w14:textId="5B82B9E1" w:rsidR="00304EC0" w:rsidRPr="00BF210E" w:rsidRDefault="00FB0BB1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8, 9</w:t>
            </w:r>
          </w:p>
        </w:tc>
      </w:tr>
      <w:tr w:rsidR="00304EC0" w:rsidRPr="00BF210E" w14:paraId="746CAB29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hideMark/>
          </w:tcPr>
          <w:p w14:paraId="0799B5E6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b/>
                <w:bCs/>
                <w:color w:val="FFFFFF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color w:val="FFFFFF"/>
                <w:sz w:val="20"/>
                <w:szCs w:val="20"/>
              </w:rPr>
              <w:t>SAMP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hideMark/>
          </w:tcPr>
          <w:p w14:paraId="2EE3FF37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</w:tcPr>
          <w:p w14:paraId="7BC29F78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04EC0" w:rsidRPr="00BF210E" w14:paraId="765676A9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F4BBE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escrip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977A4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F8A38" w14:textId="4EBF2591" w:rsidR="00304EC0" w:rsidRPr="00BF210E" w:rsidRDefault="000963A8" w:rsidP="00604122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FB0BB1" w:rsidRPr="00BF210E">
              <w:rPr>
                <w:rFonts w:asciiTheme="minorHAnsi" w:hAnsiTheme="minorHAnsi"/>
                <w:sz w:val="20"/>
                <w:szCs w:val="20"/>
              </w:rPr>
              <w:t>8, 9, 10, 11</w:t>
            </w:r>
          </w:p>
        </w:tc>
      </w:tr>
      <w:tr w:rsidR="00304EC0" w:rsidRPr="00BF210E" w14:paraId="2A3598DB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32CF3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    Volume/mass of sample proces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B05458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A0ADBA" w14:textId="4C691B54" w:rsidR="00304EC0" w:rsidRPr="00BF210E" w:rsidRDefault="00FB0BB1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9</w:t>
            </w:r>
          </w:p>
        </w:tc>
      </w:tr>
      <w:tr w:rsidR="00304EC0" w:rsidRPr="00BF210E" w14:paraId="37A16F28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5CCB1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   Microdissection or macrodisse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A98E9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C91117" w14:textId="7664B81E" w:rsidR="00304EC0" w:rsidRPr="00BF210E" w:rsidRDefault="00FB0BB1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304EC0" w:rsidRPr="00BF210E" w14:paraId="79FAA312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2162A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Processing proced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931C8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47AE69" w14:textId="1E3E7FB8" w:rsidR="00304EC0" w:rsidRPr="00BF210E" w:rsidRDefault="00FB0BB1" w:rsidP="00604122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304EC0" w:rsidRPr="00BF210E" w14:paraId="189BE3F7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EDAD5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    If frozen - how and how quickly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DE96F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6108D1" w14:textId="16D961A1" w:rsidR="00304EC0" w:rsidRPr="00BF210E" w:rsidRDefault="00FB0BB1" w:rsidP="00604122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304EC0" w:rsidRPr="00BF210E" w14:paraId="395B904C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52A63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    If fixed - with what, how quickly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7DF86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06DD11" w14:textId="3AEC8861" w:rsidR="00304EC0" w:rsidRPr="00BF210E" w:rsidRDefault="00FB0BB1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304EC0" w:rsidRPr="00BF210E" w14:paraId="3AF0DC1C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B7328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Sample storage conditions and duration (especially for FFPE sample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D6AD9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8CBD7" w14:textId="22841500" w:rsidR="00304EC0" w:rsidRPr="00BF210E" w:rsidRDefault="00FB0BB1" w:rsidP="00604122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9, 10</w:t>
            </w:r>
          </w:p>
        </w:tc>
      </w:tr>
      <w:tr w:rsidR="00304EC0" w:rsidRPr="00BF210E" w14:paraId="45DD9C40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hideMark/>
          </w:tcPr>
          <w:p w14:paraId="4538F251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b/>
                <w:bCs/>
                <w:color w:val="FFFFFF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color w:val="FFFFFF"/>
                <w:sz w:val="20"/>
                <w:szCs w:val="20"/>
              </w:rPr>
              <w:t>NUCLEIC ACID EXTRA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hideMark/>
          </w:tcPr>
          <w:p w14:paraId="34B4E697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</w:tcPr>
          <w:p w14:paraId="1AFF0E8B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04EC0" w:rsidRPr="00BF210E" w14:paraId="4FFE1C7F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00E1A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 xml:space="preserve">Nucleic acid quantificatio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9E6E5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4BA4CC" w14:textId="33BAA9D4" w:rsidR="00304EC0" w:rsidRPr="00BF210E" w:rsidRDefault="00BF210E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>
              <w:rPr>
                <w:rFonts w:asciiTheme="minorHAnsi" w:hAnsiTheme="minorHAnsi"/>
                <w:sz w:val="20"/>
                <w:szCs w:val="20"/>
              </w:rPr>
              <w:t>9, 10</w:t>
            </w:r>
          </w:p>
        </w:tc>
      </w:tr>
      <w:tr w:rsidR="00304EC0" w:rsidRPr="00BF210E" w14:paraId="3DED90BF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80DAD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NA or RNA quantific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18202" w14:textId="77777777" w:rsidR="00304EC0" w:rsidRPr="00BF210E" w:rsidRDefault="00304EC0" w:rsidP="00B14DFB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F5709A" w14:textId="40A1814A" w:rsidR="00304EC0" w:rsidRPr="00BF210E" w:rsidRDefault="00BF210E" w:rsidP="00B14DFB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>
              <w:rPr>
                <w:rFonts w:asciiTheme="minorHAnsi" w:hAnsiTheme="minorHAnsi"/>
                <w:sz w:val="20"/>
                <w:szCs w:val="20"/>
              </w:rPr>
              <w:t>9, 10</w:t>
            </w:r>
          </w:p>
        </w:tc>
      </w:tr>
      <w:tr w:rsidR="00BF210E" w:rsidRPr="00BF210E" w14:paraId="3E1B9C97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6D031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Quality/Integrity, method/instrument, e.g. RNA integr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DDBB8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E2D53E" w14:textId="0EE9C08A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</w:tr>
      <w:tr w:rsidR="00BF210E" w:rsidRPr="00BF210E" w14:paraId="00596704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32A5E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Template structural inform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D2600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F79D46" w14:textId="460C8686" w:rsidR="00BF210E" w:rsidRPr="00BF210E" w:rsidRDefault="00EF4386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BF210E" w:rsidRPr="00BF210E" w14:paraId="58DAC9EE" w14:textId="77777777" w:rsidTr="00BF210E">
        <w:trPr>
          <w:trHeight w:val="305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1BD1A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  <w:lang w:val="fr-FR"/>
              </w:rPr>
            </w:pPr>
            <w:r w:rsidRPr="00BF210E">
              <w:rPr>
                <w:rFonts w:asciiTheme="minorHAnsi" w:hAnsiTheme="minorHAnsi"/>
                <w:sz w:val="20"/>
                <w:szCs w:val="20"/>
                <w:lang w:val="fr-FR"/>
              </w:rPr>
              <w:t>Template modification (digestion, sonication, preamplification etc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504E37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54591" w14:textId="57972820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3F0633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0B4668F3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18BC5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Template treat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DBFC60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DD9B9" w14:textId="4755601F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3F0633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1FB62CED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4E47B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Inhibition dilutions or spik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E10FC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E6645" w14:textId="5E57AA4D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3F0633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31A3198C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63AFE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NA contamination assessment of RNA sampl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71F345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8E8577" w14:textId="7D69D043" w:rsidR="00BF210E" w:rsidRPr="00BF210E" w:rsidRDefault="00EF4386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BF210E" w:rsidRPr="00BF210E" w14:paraId="4798F50E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7D850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etails of DNase treatment where perform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267B5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E13AC8" w14:textId="6C25744A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BF210E" w:rsidRPr="00BF210E" w14:paraId="7CD40E2D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E083B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Manufacturer of reagents used and catalogue nu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8E99BA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AC2354" w14:textId="63D87E9A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</w:tr>
      <w:tr w:rsidR="00BF210E" w:rsidRPr="00BF210E" w14:paraId="2FB314A9" w14:textId="77777777" w:rsidTr="00BF210E">
        <w:trPr>
          <w:trHeight w:val="417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0CB2E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Storage conditions (Nucleic acid): temperature, concentration, duration, buffe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FA735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E9410" w14:textId="037DB48A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</w:tr>
      <w:tr w:rsidR="00BF210E" w:rsidRPr="00BF210E" w14:paraId="68F173CC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hideMark/>
          </w:tcPr>
          <w:p w14:paraId="042C71FD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color w:val="FFFFFF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color w:val="FFFFFF"/>
                <w:sz w:val="20"/>
                <w:szCs w:val="20"/>
              </w:rPr>
              <w:t>REVERSE TRANSCRIPTION (if necessary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hideMark/>
          </w:tcPr>
          <w:p w14:paraId="381D9B2D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</w:tcPr>
          <w:p w14:paraId="62D6E3E3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1123BC90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44E60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cDNA priming method and concentr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F769D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2658A7" w14:textId="5A7578B1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639A9232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59524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One or two-step protoc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373BBB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FB2A81" w14:textId="19B54045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781ACB97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76141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Amount of RNA used per rea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AD354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A19C2" w14:textId="1D4C4B04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54532F26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14ED3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etailed reaction components and condi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9CEF1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C4C8AB" w14:textId="339863DB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467D63AE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4955B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RT efficienc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281A6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D4A2FC" w14:textId="783B950F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3E6E597A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5E4A6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Estimated copies measured with and without addition of R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01975D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188334" w14:textId="20D24BC0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16A94CEF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B7344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Manufacturer of reagents and catalogue numb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1B84A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77DEC0" w14:textId="1D395381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6B7B3201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936DA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Reaction volu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A34B8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5437F" w14:textId="680DB016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05F5753F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A4C84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Storage conditions of cD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66369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706593" w14:textId="760BBD75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7D421196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hideMark/>
          </w:tcPr>
          <w:p w14:paraId="349FB83F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color w:val="FFFFFF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color w:val="FFFFFF"/>
                <w:sz w:val="20"/>
                <w:szCs w:val="20"/>
              </w:rPr>
              <w:t>dPCR TARGET INFORM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hideMark/>
          </w:tcPr>
          <w:p w14:paraId="6E6C11DD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</w:tcPr>
          <w:p w14:paraId="42F64857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6C9F8106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99B7B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Sequence accession nu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E9E6B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D03574" w14:textId="7958E36E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EF4386">
              <w:rPr>
                <w:rFonts w:asciiTheme="minorHAnsi" w:hAnsiTheme="minorHAnsi"/>
                <w:sz w:val="20"/>
                <w:szCs w:val="20"/>
              </w:rPr>
              <w:t>S3 Table</w:t>
            </w:r>
          </w:p>
        </w:tc>
      </w:tr>
      <w:tr w:rsidR="00BF210E" w:rsidRPr="00BF210E" w14:paraId="049FC28C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5B3DF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Location of amplic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72530B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E8AF75" w14:textId="04BC7DEB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4BAA7F3C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71A52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Amplicon leng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9B519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655CEC" w14:textId="6A1B47CB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EF4386">
              <w:rPr>
                <w:rFonts w:asciiTheme="minorHAnsi" w:hAnsiTheme="minorHAnsi"/>
                <w:sz w:val="20"/>
                <w:szCs w:val="20"/>
              </w:rPr>
              <w:t>S3 Table</w:t>
            </w:r>
          </w:p>
        </w:tc>
      </w:tr>
      <w:tr w:rsidR="00BF210E" w:rsidRPr="00BF210E" w14:paraId="386B63C1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FEECC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i/>
                <w:iCs/>
                <w:sz w:val="20"/>
                <w:szCs w:val="20"/>
              </w:rPr>
              <w:lastRenderedPageBreak/>
              <w:t xml:space="preserve">In silico </w:t>
            </w:r>
            <w:r w:rsidRPr="00BF210E">
              <w:rPr>
                <w:rFonts w:asciiTheme="minorHAnsi" w:hAnsiTheme="minorHAnsi"/>
                <w:sz w:val="20"/>
                <w:szCs w:val="20"/>
              </w:rPr>
              <w:t>specificity screen (BLAST, etc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D8F3B5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0A3A4D" w14:textId="037A8F8C" w:rsidR="00BF210E" w:rsidRPr="00BF210E" w:rsidRDefault="003F0633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BF210E" w:rsidRPr="00BF210E" w14:paraId="510B6D95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EBD68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Pseudogenes, retropseudogenes or other homologs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14ED8A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E987CC" w14:textId="3D6748AF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4AE306F6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7CA1E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Sequence align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91A456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A3D00" w14:textId="3E5C2FA6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74BC7D85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EDCAB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Secondary structure analysis of amplicon and GC cont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442AB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E7CF4" w14:textId="719CD77B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45CE7ABF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85232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Location of each primer by exon or intron (if applicabl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E6442B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D21722" w14:textId="39B5C5D4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BF210E" w:rsidRPr="00BF210E" w14:paraId="36BBDB41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7D3EB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What splice variants are targeted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9B2BD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6AEABC" w14:textId="2A2775BB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EF4386">
              <w:rPr>
                <w:rFonts w:asciiTheme="minorHAnsi" w:hAnsiTheme="minorHAnsi"/>
                <w:sz w:val="20"/>
                <w:szCs w:val="20"/>
              </w:rPr>
              <w:t>S3 Table</w:t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BF210E" w:rsidRPr="00BF210E" w14:paraId="52A51A3E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hideMark/>
          </w:tcPr>
          <w:p w14:paraId="5FD725DA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color w:val="FFFFFF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color w:val="FFFFFF"/>
                <w:sz w:val="20"/>
                <w:szCs w:val="20"/>
              </w:rPr>
              <w:t>dPCR OLIGONUCLEOTID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hideMark/>
          </w:tcPr>
          <w:p w14:paraId="5BD402D8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</w:tcPr>
          <w:p w14:paraId="6F7E12D3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10F6B99D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CA473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Primer sequenc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DA724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B20856" w14:textId="07AD78F3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8741B5">
              <w:rPr>
                <w:rFonts w:asciiTheme="minorHAnsi" w:hAnsiTheme="minorHAnsi"/>
                <w:sz w:val="20"/>
                <w:szCs w:val="20"/>
              </w:rPr>
              <w:t xml:space="preserve">10, S3 Table </w:t>
            </w:r>
          </w:p>
        </w:tc>
      </w:tr>
      <w:tr w:rsidR="00BF210E" w:rsidRPr="00BF210E" w14:paraId="73630AF2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B84DD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 xml:space="preserve">RTPrimerDB Identification Number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50167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F3B491" w14:textId="7A89D3D0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28BFFD55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7D1E3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Probe sequenc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2BC18F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AD91D3" w14:textId="148FC308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1245AEC9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669C3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Location and identity of any modifica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F44D69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4A7A61" w14:textId="7D729B9F" w:rsidR="00BF210E" w:rsidRPr="00BF210E" w:rsidRDefault="00EF4386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BF210E" w:rsidRPr="00BF210E" w14:paraId="76D18507" w14:textId="77777777" w:rsidTr="00BF210E">
        <w:trPr>
          <w:trHeight w:val="281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F1CCE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Manufacturer of oligonucleotid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10BEC2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313F5" w14:textId="669644BB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8741B5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7AAFF2C3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95461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Purification metho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6EA60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6A363E" w14:textId="47A5270B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5E979A16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hideMark/>
          </w:tcPr>
          <w:p w14:paraId="4B0127FD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color w:val="FFFFFF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color w:val="FFFFFF"/>
                <w:sz w:val="20"/>
                <w:szCs w:val="20"/>
              </w:rPr>
              <w:t>dPCR PROTOC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hideMark/>
          </w:tcPr>
          <w:p w14:paraId="0667E636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</w:tcPr>
          <w:p w14:paraId="5AF75C2A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787AA754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F2E3B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Complete reaction condi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9D9161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DF317E" w14:textId="5CECEEFC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8741B5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010DEF51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24BB0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    Reaction volume and amount of cDNA/D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E5050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EC01CD" w14:textId="732D92C6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8741B5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2BB71B29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2A1BD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    Primer, (probe), Mg++ and dNTP concentra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382B1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5973AA" w14:textId="4D5EEE1F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8741B5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67810BFA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9C053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    Polymerase identity and concentratio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3EE1E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82D70D" w14:textId="6F17A88A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8741B5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4D152897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55221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    Buffer/kit identity and manufacturer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1CB3CD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2A83F4" w14:textId="7CA58B81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8741B5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7E3677EE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319EC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    Exact chemical constitution of the buff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6503F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14EBC" w14:textId="75E5C6E0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7106240F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3EC69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    Additives (SYBR Green I, DMSO, etc.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B130DD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AC7B62" w14:textId="5221AE69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8741B5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1765D95E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23BE7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Plates/tubes catalogue number and manufactur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0C87C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782666" w14:textId="5EE7F0BA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8741B5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2451F2CB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0BB79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Complete thermocycling paramet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34E001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827868" w14:textId="552D6CDE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8741B5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41167FDF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C1462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Reaction setup (manual/robotic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6EE1B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98169" w14:textId="50FF52FB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8741B5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3D7C45E6" w14:textId="77777777" w:rsidTr="00BF210E">
        <w:trPr>
          <w:trHeight w:val="349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468FA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Gravimetric or volumetric dilutions (manual/robotic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C05ED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C3D65" w14:textId="6E1F47B0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2D806A57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26C48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Total PCR volume prepar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50FD4C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11F8BE" w14:textId="5754D8ED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8741B5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3968C2CA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C69DE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Partition nu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F63074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DC4EF" w14:textId="597D3439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EF4386">
              <w:rPr>
                <w:rFonts w:asciiTheme="minorHAnsi" w:hAnsiTheme="minorHAnsi"/>
                <w:sz w:val="20"/>
                <w:szCs w:val="20"/>
              </w:rPr>
              <w:t>SI dPCR file</w:t>
            </w:r>
          </w:p>
        </w:tc>
      </w:tr>
      <w:tr w:rsidR="00BF210E" w:rsidRPr="00BF210E" w14:paraId="290F9F37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5A18B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Individual partition volu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30307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67D97F" w14:textId="6E48099D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EF4386">
              <w:rPr>
                <w:rFonts w:asciiTheme="minorHAnsi" w:hAnsiTheme="minorHAnsi"/>
                <w:sz w:val="20"/>
                <w:szCs w:val="20"/>
              </w:rPr>
              <w:t>SI dPCR file</w:t>
            </w:r>
          </w:p>
        </w:tc>
      </w:tr>
      <w:tr w:rsidR="00BF210E" w:rsidRPr="00BF210E" w14:paraId="7F7375DD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BD383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Total volume of the partitions measured (effective reaction siz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CE3891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5D1175" w14:textId="5C09DAFA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EF4386">
              <w:rPr>
                <w:rFonts w:asciiTheme="minorHAnsi" w:hAnsiTheme="minorHAnsi"/>
                <w:sz w:val="20"/>
                <w:szCs w:val="20"/>
              </w:rPr>
              <w:t>SI dPCR file</w:t>
            </w:r>
          </w:p>
        </w:tc>
      </w:tr>
      <w:tr w:rsidR="00BF210E" w:rsidRPr="00BF210E" w14:paraId="12478804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DA09D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Partition volume variance/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76E4A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9F031E" w14:textId="264E644C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EF4386">
              <w:rPr>
                <w:rFonts w:asciiTheme="minorHAnsi" w:hAnsiTheme="minorHAnsi"/>
                <w:sz w:val="20"/>
                <w:szCs w:val="20"/>
              </w:rPr>
              <w:t>SI dPCR file</w:t>
            </w:r>
          </w:p>
        </w:tc>
      </w:tr>
      <w:tr w:rsidR="00BF210E" w:rsidRPr="00BF210E" w14:paraId="3F9876C2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9CD81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Comprehensive details and appropriate use of contro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8DB5B8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80FDE2" w14:textId="6FEDC406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8741B5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0F9705B6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0B808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Manufacturer of dPCR instru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70F6A7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B34627" w14:textId="49E65D16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8741B5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434EF3D0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hideMark/>
          </w:tcPr>
          <w:p w14:paraId="2FC2CBCB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color w:val="FFFFFF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color w:val="FFFFFF"/>
                <w:sz w:val="20"/>
                <w:szCs w:val="20"/>
              </w:rPr>
              <w:t>dPCR VALID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hideMark/>
          </w:tcPr>
          <w:p w14:paraId="5F10F8D2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</w:tcPr>
          <w:p w14:paraId="29267478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366A82B8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C52B2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Optimisation data for the assa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2D5239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B85390" w14:textId="0F861AAF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712BCFC3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5AAA8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Specificity (when measuring rare mutations, pathogen sequences etc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10B264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988B7B" w14:textId="3AA5FA37" w:rsidR="00BF210E" w:rsidRPr="00BF210E" w:rsidRDefault="008741B5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A</w:t>
            </w:r>
            <w:r w:rsidR="00BF210E" w:rsidRPr="00BF210E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BF210E" w:rsidRPr="00BF210E" w14:paraId="3F35A7B0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E6320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Limit of detection of calibration con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BDA30E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254785" w14:textId="0C7CF463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1A6D0D76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ED3C6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If multiplexing, comparison with singleplex assay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EF553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D632F1" w14:textId="0C68094C" w:rsidR="00BF210E" w:rsidRPr="00BF210E" w:rsidRDefault="008741B5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BF210E" w:rsidRPr="00BF210E" w14:paraId="773C0555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hideMark/>
          </w:tcPr>
          <w:p w14:paraId="64AA2D66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color w:val="FFFFFF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color w:val="FFFFFF"/>
                <w:sz w:val="20"/>
                <w:szCs w:val="20"/>
              </w:rPr>
              <w:t>DATA ANALY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hideMark/>
          </w:tcPr>
          <w:p w14:paraId="6F9C9178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</w:tcPr>
          <w:p w14:paraId="6485AC9E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71E4E0C2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58936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Mean copies per partition (λ or equivalen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8DB5DB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67935" w14:textId="19EDB661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EF4386">
              <w:rPr>
                <w:rFonts w:asciiTheme="minorHAnsi" w:hAnsiTheme="minorHAnsi"/>
                <w:sz w:val="20"/>
                <w:szCs w:val="20"/>
              </w:rPr>
              <w:t>SI dPCR file</w:t>
            </w:r>
          </w:p>
        </w:tc>
      </w:tr>
      <w:tr w:rsidR="00BF210E" w:rsidRPr="00BF210E" w14:paraId="2FE33124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F7214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PCR analysis program (source, versio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84FFE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C19E50" w14:textId="175DE9DB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F451A9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4E15E35B" w14:textId="77777777" w:rsidTr="00BF210E">
        <w:trPr>
          <w:trHeight w:val="249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0EFE5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Outlier identification and disposi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FF86A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9B447" w14:textId="6E497404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F451A9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</w:tr>
      <w:tr w:rsidR="00BF210E" w:rsidRPr="00BF210E" w14:paraId="7BAD0B70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FF28D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 xml:space="preserve">Results of NTCs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8D28E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2686D" w14:textId="24099F50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EF4386">
              <w:rPr>
                <w:rFonts w:asciiTheme="minorHAnsi" w:hAnsiTheme="minorHAnsi"/>
                <w:sz w:val="20"/>
                <w:szCs w:val="20"/>
              </w:rPr>
              <w:t>SI dPCR file</w:t>
            </w:r>
          </w:p>
        </w:tc>
      </w:tr>
      <w:tr w:rsidR="00BF210E" w:rsidRPr="00BF210E" w14:paraId="2E1F6A8D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CD2D5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Examples of positive(s) and negative experimental results as supplemental dat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0F4B1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C816CD" w14:textId="28B6726E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EF4386">
              <w:rPr>
                <w:rFonts w:asciiTheme="minorHAnsi" w:hAnsiTheme="minorHAnsi"/>
                <w:sz w:val="20"/>
                <w:szCs w:val="20"/>
              </w:rPr>
              <w:t>SI dPCR file</w:t>
            </w:r>
          </w:p>
        </w:tc>
      </w:tr>
      <w:tr w:rsidR="00BF210E" w:rsidRPr="00BF210E" w14:paraId="20814E0A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75FEB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Where appropriate, justification of number and choice of reference gen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772CA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BA6F9" w14:textId="735A3D61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8741B5">
              <w:rPr>
                <w:rFonts w:asciiTheme="minorHAnsi" w:hAnsiTheme="minorHAnsi"/>
                <w:sz w:val="20"/>
                <w:szCs w:val="20"/>
              </w:rPr>
              <w:t xml:space="preserve">SI </w:t>
            </w:r>
            <w:r w:rsidR="00EF4386">
              <w:rPr>
                <w:rFonts w:asciiTheme="minorHAnsi" w:hAnsiTheme="minorHAnsi"/>
                <w:sz w:val="20"/>
                <w:szCs w:val="20"/>
              </w:rPr>
              <w:t>P23</w:t>
            </w:r>
          </w:p>
        </w:tc>
      </w:tr>
      <w:tr w:rsidR="00BF210E" w:rsidRPr="00BF210E" w14:paraId="76939CA1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B9639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lastRenderedPageBreak/>
              <w:t>Where appropriate, description of normalization metho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ED236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3342BA" w14:textId="77689B0F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8741B5">
              <w:rPr>
                <w:rFonts w:asciiTheme="minorHAnsi" w:hAnsiTheme="minorHAnsi"/>
                <w:sz w:val="20"/>
                <w:szCs w:val="20"/>
              </w:rPr>
              <w:t>SI</w:t>
            </w:r>
          </w:p>
        </w:tc>
      </w:tr>
      <w:tr w:rsidR="00BF210E" w:rsidRPr="00BF210E" w14:paraId="53461A2D" w14:textId="77777777" w:rsidTr="00BF210E">
        <w:trPr>
          <w:trHeight w:val="265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CBC22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Number and concordance of biological replica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FA30B3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B46C0" w14:textId="031181D8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4F36CE2B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715E0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Number and stage (RT or qPCR) of technical replica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F10EF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F98382" w14:textId="2EA12AAE" w:rsidR="00BF210E" w:rsidRPr="00BF210E" w:rsidRDefault="00EF4386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BF210E" w:rsidRPr="00BF210E" w14:paraId="33163359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02D74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Repeatability (intra-assay variatio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2C68D9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BF1F08" w14:textId="6481A06B" w:rsidR="00BF210E" w:rsidRPr="00BF210E" w:rsidRDefault="00EF4386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A</w:t>
            </w:r>
            <w:r w:rsidR="00BF210E" w:rsidRPr="00BF210E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BF210E" w:rsidRPr="00BF210E" w14:paraId="3EE82986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CB512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Reproducibility (inter-assay/user/lab etc variatio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7B6847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5C45A3" w14:textId="12F49DF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F210E" w:rsidRPr="00BF210E" w14:paraId="3C0763FB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DD311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 xml:space="preserve">Experimental variance or CI </w:t>
            </w:r>
            <w:r w:rsidRPr="00BF210E"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E727C4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ED55F4" w14:textId="53722D74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EF4386">
              <w:rPr>
                <w:rFonts w:asciiTheme="minorHAnsi" w:hAnsiTheme="minorHAnsi"/>
                <w:sz w:val="20"/>
                <w:szCs w:val="20"/>
              </w:rPr>
              <w:t>SI dPCR file</w:t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BF210E" w:rsidRPr="00BF210E" w14:paraId="3DFA9BC8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37512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Statistical methods for analy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FEE1B1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BF210E">
              <w:rPr>
                <w:rFonts w:asciiTheme="minorHAnsi" w:hAnsi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253F4F" w14:textId="5CB681BE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sym w:font="Wingdings" w:char="F0FC"/>
            </w:r>
            <w:r w:rsidRPr="00BF210E">
              <w:rPr>
                <w:rFonts w:asciiTheme="minorHAnsi" w:hAnsiTheme="minorHAnsi"/>
                <w:sz w:val="20"/>
                <w:szCs w:val="20"/>
              </w:rPr>
              <w:t xml:space="preserve"> page </w:t>
            </w:r>
            <w:r w:rsidR="008741B5">
              <w:rPr>
                <w:rFonts w:asciiTheme="minorHAnsi" w:hAnsiTheme="minorHAnsi"/>
                <w:sz w:val="20"/>
                <w:szCs w:val="20"/>
              </w:rPr>
              <w:t>10, 11</w:t>
            </w:r>
          </w:p>
        </w:tc>
      </w:tr>
      <w:tr w:rsidR="00BF210E" w:rsidRPr="00BF210E" w14:paraId="0A9FD2F4" w14:textId="77777777" w:rsidTr="00BF210E">
        <w:trPr>
          <w:trHeight w:val="300"/>
        </w:trPr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71894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ata submission using RDML (Real-time PCR Data Markup Languag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B6C633" w14:textId="77777777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BF210E">
              <w:rPr>
                <w:rFonts w:asciiTheme="minorHAnsi" w:hAnsiTheme="minorHAnsi"/>
                <w:sz w:val="20"/>
                <w:szCs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DE6399" w14:textId="609C327C" w:rsidR="00BF210E" w:rsidRPr="00BF210E" w:rsidRDefault="00BF210E" w:rsidP="00BF210E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306CA379" w14:textId="4A1DBDDD" w:rsidR="0053787B" w:rsidRPr="00BF210E" w:rsidRDefault="00EF4386" w:rsidP="000F7D12">
      <w:pPr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NA: Not applicable</w:t>
      </w:r>
    </w:p>
    <w:sectPr w:rsidR="0053787B" w:rsidRPr="00BF210E" w:rsidSect="00BF210E">
      <w:headerReference w:type="default" r:id="rId8"/>
      <w:footerReference w:type="default" r:id="rId9"/>
      <w:type w:val="continuous"/>
      <w:pgSz w:w="11906" w:h="16838"/>
      <w:pgMar w:top="1440" w:right="1440" w:bottom="141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E2A3D6" w14:textId="77777777" w:rsidR="00EC14AD" w:rsidRDefault="00EC14AD" w:rsidP="008B6987">
      <w:r>
        <w:separator/>
      </w:r>
    </w:p>
  </w:endnote>
  <w:endnote w:type="continuationSeparator" w:id="0">
    <w:p w14:paraId="3F6CF2B3" w14:textId="77777777" w:rsidR="00EC14AD" w:rsidRDefault="00EC14AD" w:rsidP="008B6987">
      <w:r>
        <w:continuationSeparator/>
      </w:r>
    </w:p>
  </w:endnote>
  <w:endnote w:type="continuationNotice" w:id="1">
    <w:p w14:paraId="2629BAA6" w14:textId="77777777" w:rsidR="00EC14AD" w:rsidRDefault="00EC14A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Light"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Arno Pro"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322CCD" w14:textId="77777777" w:rsidR="00BA4B72" w:rsidRPr="00A33706" w:rsidRDefault="00BA4B72" w:rsidP="0053787B">
    <w:pPr>
      <w:pStyle w:val="Footer"/>
      <w:rPr>
        <w:rFonts w:asciiTheme="minorHAnsi" w:hAnsiTheme="minorHAnsi"/>
      </w:rPr>
    </w:pPr>
  </w:p>
  <w:p w14:paraId="1CED6687" w14:textId="77777777" w:rsidR="00BA4B72" w:rsidRDefault="00BA4B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F1D72E" w14:textId="77777777" w:rsidR="00EC14AD" w:rsidRDefault="00EC14AD" w:rsidP="008B6987">
      <w:r>
        <w:separator/>
      </w:r>
    </w:p>
  </w:footnote>
  <w:footnote w:type="continuationSeparator" w:id="0">
    <w:p w14:paraId="63C24980" w14:textId="77777777" w:rsidR="00EC14AD" w:rsidRDefault="00EC14AD" w:rsidP="008B6987">
      <w:r>
        <w:continuationSeparator/>
      </w:r>
    </w:p>
  </w:footnote>
  <w:footnote w:type="continuationNotice" w:id="1">
    <w:p w14:paraId="75A722DF" w14:textId="77777777" w:rsidR="00EC14AD" w:rsidRDefault="00EC14A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894D5D" w14:textId="77777777" w:rsidR="00106733" w:rsidRPr="00106733" w:rsidRDefault="00106733" w:rsidP="00106733">
    <w:pPr>
      <w:pStyle w:val="Header"/>
      <w:rPr>
        <w:rFonts w:asciiTheme="minorHAnsi" w:hAnsiTheme="minorHAnsi"/>
        <w:b/>
      </w:rPr>
    </w:pPr>
    <w:r>
      <w:rPr>
        <w:rFonts w:asciiTheme="minorHAnsi" w:hAnsiTheme="minorHAnsi"/>
        <w:b/>
      </w:rPr>
      <w:tab/>
    </w:r>
    <w:r>
      <w:rPr>
        <w:rFonts w:asciiTheme="minorHAnsi" w:hAnsiTheme="minorHAnsi"/>
        <w:b/>
      </w:rPr>
      <w:tab/>
    </w:r>
    <w:r>
      <w:rPr>
        <w:rFonts w:asciiTheme="minorHAnsi" w:hAnsiTheme="minorHAnsi"/>
        <w:b/>
      </w:rPr>
      <w:tab/>
    </w:r>
    <w:r>
      <w:rPr>
        <w:rFonts w:asciiTheme="minorHAnsi" w:hAnsiTheme="minorHAnsi"/>
        <w:b/>
      </w:rPr>
      <w:tab/>
      <w:t xml:space="preserve">      </w:t>
    </w:r>
    <w:r w:rsidRPr="00106733">
      <w:rPr>
        <w:rFonts w:asciiTheme="minorHAnsi" w:hAnsiTheme="minorHAnsi"/>
        <w:b/>
      </w:rPr>
      <w:tab/>
    </w:r>
    <w:r w:rsidRPr="00106733">
      <w:rPr>
        <w:rFonts w:asciiTheme="minorHAnsi" w:hAnsiTheme="minorHAnsi"/>
        <w:b/>
      </w:rPr>
      <w:tab/>
    </w:r>
    <w:r>
      <w:rPr>
        <w:rFonts w:asciiTheme="minorHAnsi" w:hAnsiTheme="minorHAnsi"/>
        <w:b/>
      </w:rPr>
      <w:t xml:space="preserve">           </w:t>
    </w:r>
    <w:sdt>
      <w:sdtPr>
        <w:rPr>
          <w:rFonts w:asciiTheme="minorHAnsi" w:hAnsiTheme="minorHAnsi"/>
          <w:b/>
        </w:rPr>
        <w:id w:val="1168209085"/>
        <w:docPartObj>
          <w:docPartGallery w:val="Page Numbers (Top of Page)"/>
          <w:docPartUnique/>
        </w:docPartObj>
      </w:sdtPr>
      <w:sdtEndPr/>
      <w:sdtContent>
        <w:r w:rsidRPr="00106733">
          <w:rPr>
            <w:rFonts w:asciiTheme="minorHAnsi" w:hAnsiTheme="minorHAnsi"/>
            <w:b/>
          </w:rPr>
          <w:t xml:space="preserve">Page </w:t>
        </w:r>
        <w:r w:rsidRPr="00106733">
          <w:rPr>
            <w:rFonts w:asciiTheme="minorHAnsi" w:hAnsiTheme="minorHAnsi"/>
            <w:b/>
            <w:bCs/>
          </w:rPr>
          <w:fldChar w:fldCharType="begin"/>
        </w:r>
        <w:r w:rsidRPr="00106733">
          <w:rPr>
            <w:rFonts w:asciiTheme="minorHAnsi" w:hAnsiTheme="minorHAnsi"/>
            <w:b/>
            <w:bCs/>
          </w:rPr>
          <w:instrText xml:space="preserve"> PAGE </w:instrText>
        </w:r>
        <w:r w:rsidRPr="00106733">
          <w:rPr>
            <w:rFonts w:asciiTheme="minorHAnsi" w:hAnsiTheme="minorHAnsi"/>
            <w:b/>
            <w:bCs/>
          </w:rPr>
          <w:fldChar w:fldCharType="separate"/>
        </w:r>
        <w:r w:rsidR="006323EC">
          <w:rPr>
            <w:rFonts w:asciiTheme="minorHAnsi" w:hAnsiTheme="minorHAnsi"/>
            <w:b/>
            <w:bCs/>
            <w:noProof/>
          </w:rPr>
          <w:t>4</w:t>
        </w:r>
        <w:r w:rsidRPr="00106733">
          <w:rPr>
            <w:rFonts w:asciiTheme="minorHAnsi" w:hAnsiTheme="minorHAnsi"/>
            <w:b/>
            <w:bCs/>
          </w:rPr>
          <w:fldChar w:fldCharType="end"/>
        </w:r>
        <w:r w:rsidRPr="00106733">
          <w:rPr>
            <w:rFonts w:asciiTheme="minorHAnsi" w:hAnsiTheme="minorHAnsi"/>
            <w:b/>
          </w:rPr>
          <w:t xml:space="preserve"> of </w:t>
        </w:r>
        <w:r w:rsidRPr="00106733">
          <w:rPr>
            <w:rFonts w:asciiTheme="minorHAnsi" w:hAnsiTheme="minorHAnsi"/>
            <w:b/>
            <w:bCs/>
          </w:rPr>
          <w:fldChar w:fldCharType="begin"/>
        </w:r>
        <w:r w:rsidRPr="00106733">
          <w:rPr>
            <w:rFonts w:asciiTheme="minorHAnsi" w:hAnsiTheme="minorHAnsi"/>
            <w:b/>
            <w:bCs/>
          </w:rPr>
          <w:instrText xml:space="preserve"> NUMPAGES  </w:instrText>
        </w:r>
        <w:r w:rsidRPr="00106733">
          <w:rPr>
            <w:rFonts w:asciiTheme="minorHAnsi" w:hAnsiTheme="minorHAnsi"/>
            <w:b/>
            <w:bCs/>
          </w:rPr>
          <w:fldChar w:fldCharType="separate"/>
        </w:r>
        <w:r w:rsidR="006323EC">
          <w:rPr>
            <w:rFonts w:asciiTheme="minorHAnsi" w:hAnsiTheme="minorHAnsi"/>
            <w:b/>
            <w:bCs/>
            <w:noProof/>
          </w:rPr>
          <w:t>4</w:t>
        </w:r>
        <w:r w:rsidRPr="00106733">
          <w:rPr>
            <w:rFonts w:asciiTheme="minorHAnsi" w:hAnsiTheme="minorHAnsi"/>
            <w:b/>
            <w:bCs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766EA"/>
    <w:multiLevelType w:val="hybridMultilevel"/>
    <w:tmpl w:val="95EE513A"/>
    <w:lvl w:ilvl="0" w:tplc="12CED0D2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101B5F"/>
    <w:multiLevelType w:val="hybridMultilevel"/>
    <w:tmpl w:val="9B86EF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4E5169"/>
    <w:multiLevelType w:val="hybridMultilevel"/>
    <w:tmpl w:val="00B0BF02"/>
    <w:lvl w:ilvl="0" w:tplc="C022750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53E65"/>
    <w:multiLevelType w:val="hybridMultilevel"/>
    <w:tmpl w:val="9A505C82"/>
    <w:lvl w:ilvl="0" w:tplc="4A98FD84">
      <w:start w:val="1"/>
      <w:numFmt w:val="decimal"/>
      <w:pStyle w:val="ACHeading1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4C50A1"/>
    <w:multiLevelType w:val="hybridMultilevel"/>
    <w:tmpl w:val="05DE6E8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7D37B21"/>
    <w:multiLevelType w:val="hybridMultilevel"/>
    <w:tmpl w:val="EA38FAE0"/>
    <w:lvl w:ilvl="0" w:tplc="0809001B">
      <w:start w:val="1"/>
      <w:numFmt w:val="lowerRoman"/>
      <w:lvlText w:val="%1."/>
      <w:lvlJc w:val="right"/>
      <w:pPr>
        <w:ind w:left="1288" w:hanging="360"/>
      </w:pPr>
    </w:lvl>
    <w:lvl w:ilvl="1" w:tplc="08090019" w:tentative="1">
      <w:start w:val="1"/>
      <w:numFmt w:val="lowerLetter"/>
      <w:lvlText w:val="%2."/>
      <w:lvlJc w:val="left"/>
      <w:pPr>
        <w:ind w:left="2008" w:hanging="360"/>
      </w:pPr>
    </w:lvl>
    <w:lvl w:ilvl="2" w:tplc="0809001B" w:tentative="1">
      <w:start w:val="1"/>
      <w:numFmt w:val="lowerRoman"/>
      <w:lvlText w:val="%3."/>
      <w:lvlJc w:val="right"/>
      <w:pPr>
        <w:ind w:left="2728" w:hanging="180"/>
      </w:pPr>
    </w:lvl>
    <w:lvl w:ilvl="3" w:tplc="0809000F" w:tentative="1">
      <w:start w:val="1"/>
      <w:numFmt w:val="decimal"/>
      <w:lvlText w:val="%4."/>
      <w:lvlJc w:val="left"/>
      <w:pPr>
        <w:ind w:left="3448" w:hanging="360"/>
      </w:pPr>
    </w:lvl>
    <w:lvl w:ilvl="4" w:tplc="08090019" w:tentative="1">
      <w:start w:val="1"/>
      <w:numFmt w:val="lowerLetter"/>
      <w:lvlText w:val="%5."/>
      <w:lvlJc w:val="left"/>
      <w:pPr>
        <w:ind w:left="4168" w:hanging="360"/>
      </w:pPr>
    </w:lvl>
    <w:lvl w:ilvl="5" w:tplc="0809001B" w:tentative="1">
      <w:start w:val="1"/>
      <w:numFmt w:val="lowerRoman"/>
      <w:lvlText w:val="%6."/>
      <w:lvlJc w:val="right"/>
      <w:pPr>
        <w:ind w:left="4888" w:hanging="180"/>
      </w:pPr>
    </w:lvl>
    <w:lvl w:ilvl="6" w:tplc="0809000F" w:tentative="1">
      <w:start w:val="1"/>
      <w:numFmt w:val="decimal"/>
      <w:lvlText w:val="%7."/>
      <w:lvlJc w:val="left"/>
      <w:pPr>
        <w:ind w:left="5608" w:hanging="360"/>
      </w:pPr>
    </w:lvl>
    <w:lvl w:ilvl="7" w:tplc="08090019" w:tentative="1">
      <w:start w:val="1"/>
      <w:numFmt w:val="lowerLetter"/>
      <w:lvlText w:val="%8."/>
      <w:lvlJc w:val="left"/>
      <w:pPr>
        <w:ind w:left="6328" w:hanging="360"/>
      </w:pPr>
    </w:lvl>
    <w:lvl w:ilvl="8" w:tplc="08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6" w15:restartNumberingAfterBreak="0">
    <w:nsid w:val="30223EB2"/>
    <w:multiLevelType w:val="hybridMultilevel"/>
    <w:tmpl w:val="7F2C3382"/>
    <w:lvl w:ilvl="0" w:tplc="BDE0D5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3DE1332"/>
    <w:multiLevelType w:val="hybridMultilevel"/>
    <w:tmpl w:val="04CEB15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1C4162"/>
    <w:multiLevelType w:val="hybridMultilevel"/>
    <w:tmpl w:val="48BEF6EE"/>
    <w:lvl w:ilvl="0" w:tplc="A2DC497A">
      <w:start w:val="3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A883E4A"/>
    <w:multiLevelType w:val="hybridMultilevel"/>
    <w:tmpl w:val="5D1EC15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CB64754"/>
    <w:multiLevelType w:val="hybridMultilevel"/>
    <w:tmpl w:val="E5F6D004"/>
    <w:lvl w:ilvl="0" w:tplc="934C330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784985"/>
    <w:multiLevelType w:val="hybridMultilevel"/>
    <w:tmpl w:val="26365D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8CC08A1"/>
    <w:multiLevelType w:val="hybridMultilevel"/>
    <w:tmpl w:val="69BA7456"/>
    <w:lvl w:ilvl="0" w:tplc="CFF44C38">
      <w:start w:val="1"/>
      <w:numFmt w:val="lowerRoman"/>
      <w:lvlText w:val="%1."/>
      <w:lvlJc w:val="left"/>
      <w:pPr>
        <w:ind w:left="578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38" w:hanging="360"/>
      </w:pPr>
    </w:lvl>
    <w:lvl w:ilvl="2" w:tplc="0809001B" w:tentative="1">
      <w:start w:val="1"/>
      <w:numFmt w:val="lowerRoman"/>
      <w:lvlText w:val="%3."/>
      <w:lvlJc w:val="right"/>
      <w:pPr>
        <w:ind w:left="1658" w:hanging="180"/>
      </w:pPr>
    </w:lvl>
    <w:lvl w:ilvl="3" w:tplc="0809000F" w:tentative="1">
      <w:start w:val="1"/>
      <w:numFmt w:val="decimal"/>
      <w:lvlText w:val="%4."/>
      <w:lvlJc w:val="left"/>
      <w:pPr>
        <w:ind w:left="2378" w:hanging="360"/>
      </w:pPr>
    </w:lvl>
    <w:lvl w:ilvl="4" w:tplc="08090019" w:tentative="1">
      <w:start w:val="1"/>
      <w:numFmt w:val="lowerLetter"/>
      <w:lvlText w:val="%5."/>
      <w:lvlJc w:val="left"/>
      <w:pPr>
        <w:ind w:left="3098" w:hanging="360"/>
      </w:pPr>
    </w:lvl>
    <w:lvl w:ilvl="5" w:tplc="0809001B" w:tentative="1">
      <w:start w:val="1"/>
      <w:numFmt w:val="lowerRoman"/>
      <w:lvlText w:val="%6."/>
      <w:lvlJc w:val="right"/>
      <w:pPr>
        <w:ind w:left="3818" w:hanging="180"/>
      </w:pPr>
    </w:lvl>
    <w:lvl w:ilvl="6" w:tplc="0809000F" w:tentative="1">
      <w:start w:val="1"/>
      <w:numFmt w:val="decimal"/>
      <w:lvlText w:val="%7."/>
      <w:lvlJc w:val="left"/>
      <w:pPr>
        <w:ind w:left="4538" w:hanging="360"/>
      </w:pPr>
    </w:lvl>
    <w:lvl w:ilvl="7" w:tplc="08090019" w:tentative="1">
      <w:start w:val="1"/>
      <w:numFmt w:val="lowerLetter"/>
      <w:lvlText w:val="%8."/>
      <w:lvlJc w:val="left"/>
      <w:pPr>
        <w:ind w:left="5258" w:hanging="360"/>
      </w:pPr>
    </w:lvl>
    <w:lvl w:ilvl="8" w:tplc="08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3" w15:restartNumberingAfterBreak="0">
    <w:nsid w:val="577610B4"/>
    <w:multiLevelType w:val="hybridMultilevel"/>
    <w:tmpl w:val="F2F2AF96"/>
    <w:lvl w:ilvl="0" w:tplc="63E47D0C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60795F"/>
    <w:multiLevelType w:val="hybridMultilevel"/>
    <w:tmpl w:val="12081178"/>
    <w:lvl w:ilvl="0" w:tplc="0809001B">
      <w:start w:val="1"/>
      <w:numFmt w:val="lowerRoman"/>
      <w:lvlText w:val="%1."/>
      <w:lvlJc w:val="righ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507795F"/>
    <w:multiLevelType w:val="hybridMultilevel"/>
    <w:tmpl w:val="A68A6F3C"/>
    <w:lvl w:ilvl="0" w:tplc="0809001B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9E3086F"/>
    <w:multiLevelType w:val="hybridMultilevel"/>
    <w:tmpl w:val="8FE83692"/>
    <w:lvl w:ilvl="0" w:tplc="BDE0D50A">
      <w:start w:val="1"/>
      <w:numFmt w:val="decimal"/>
      <w:lvlText w:val="%1."/>
      <w:lvlJc w:val="left"/>
      <w:pPr>
        <w:ind w:left="114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7" w15:restartNumberingAfterBreak="0">
    <w:nsid w:val="6E655EC5"/>
    <w:multiLevelType w:val="hybridMultilevel"/>
    <w:tmpl w:val="15AA6140"/>
    <w:lvl w:ilvl="0" w:tplc="0809001B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F443A1"/>
    <w:multiLevelType w:val="hybridMultilevel"/>
    <w:tmpl w:val="B7328FEC"/>
    <w:lvl w:ilvl="0" w:tplc="554A53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F90382"/>
    <w:multiLevelType w:val="hybridMultilevel"/>
    <w:tmpl w:val="85605084"/>
    <w:lvl w:ilvl="0" w:tplc="4252B4B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10"/>
  </w:num>
  <w:num w:numId="4">
    <w:abstractNumId w:val="2"/>
  </w:num>
  <w:num w:numId="5">
    <w:abstractNumId w:val="18"/>
  </w:num>
  <w:num w:numId="6">
    <w:abstractNumId w:val="1"/>
  </w:num>
  <w:num w:numId="7">
    <w:abstractNumId w:val="0"/>
  </w:num>
  <w:num w:numId="8">
    <w:abstractNumId w:val="6"/>
  </w:num>
  <w:num w:numId="9">
    <w:abstractNumId w:val="4"/>
  </w:num>
  <w:num w:numId="10">
    <w:abstractNumId w:val="17"/>
  </w:num>
  <w:num w:numId="11">
    <w:abstractNumId w:val="15"/>
  </w:num>
  <w:num w:numId="12">
    <w:abstractNumId w:val="3"/>
  </w:num>
  <w:num w:numId="13">
    <w:abstractNumId w:val="11"/>
  </w:num>
  <w:num w:numId="14">
    <w:abstractNumId w:val="19"/>
  </w:num>
  <w:num w:numId="15">
    <w:abstractNumId w:val="13"/>
  </w:num>
  <w:num w:numId="16">
    <w:abstractNumId w:val="5"/>
  </w:num>
  <w:num w:numId="17">
    <w:abstractNumId w:val="14"/>
  </w:num>
  <w:num w:numId="18">
    <w:abstractNumId w:val="12"/>
  </w:num>
  <w:num w:numId="19">
    <w:abstractNumId w:val="7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zxxa0rr89fvvxev55fpwzags9f2a9zw9p0e&quot;&gt;AT30 molecular biology&lt;record-ids&gt;&lt;item&gt;65&lt;/item&gt;&lt;item&gt;530&lt;/item&gt;&lt;item&gt;531&lt;/item&gt;&lt;item&gt;560&lt;/item&gt;&lt;item&gt;561&lt;/item&gt;&lt;/record-ids&gt;&lt;/item&gt;&lt;/Libraries&gt;"/>
  </w:docVars>
  <w:rsids>
    <w:rsidRoot w:val="00774831"/>
    <w:rsid w:val="00004759"/>
    <w:rsid w:val="000117F6"/>
    <w:rsid w:val="00011F64"/>
    <w:rsid w:val="00016471"/>
    <w:rsid w:val="000243AB"/>
    <w:rsid w:val="00025FCA"/>
    <w:rsid w:val="00032EE3"/>
    <w:rsid w:val="00036A28"/>
    <w:rsid w:val="00037F2E"/>
    <w:rsid w:val="0005379D"/>
    <w:rsid w:val="00057652"/>
    <w:rsid w:val="000675AD"/>
    <w:rsid w:val="000678F6"/>
    <w:rsid w:val="0007299E"/>
    <w:rsid w:val="000773D1"/>
    <w:rsid w:val="00092687"/>
    <w:rsid w:val="0009414C"/>
    <w:rsid w:val="00095A65"/>
    <w:rsid w:val="00095C31"/>
    <w:rsid w:val="00095C7F"/>
    <w:rsid w:val="000963A8"/>
    <w:rsid w:val="000972DB"/>
    <w:rsid w:val="000A3EF0"/>
    <w:rsid w:val="000A5F2C"/>
    <w:rsid w:val="000A6C26"/>
    <w:rsid w:val="000A7800"/>
    <w:rsid w:val="000B416C"/>
    <w:rsid w:val="000B4C8D"/>
    <w:rsid w:val="000D0AB4"/>
    <w:rsid w:val="000D6A5E"/>
    <w:rsid w:val="000E0049"/>
    <w:rsid w:val="000E2B2C"/>
    <w:rsid w:val="000E5E1E"/>
    <w:rsid w:val="000F2D76"/>
    <w:rsid w:val="000F63DE"/>
    <w:rsid w:val="000F7D12"/>
    <w:rsid w:val="00100D70"/>
    <w:rsid w:val="00105424"/>
    <w:rsid w:val="0010562E"/>
    <w:rsid w:val="00106733"/>
    <w:rsid w:val="00107C9A"/>
    <w:rsid w:val="00110310"/>
    <w:rsid w:val="0011139D"/>
    <w:rsid w:val="00117FD8"/>
    <w:rsid w:val="00121FD8"/>
    <w:rsid w:val="00131ABF"/>
    <w:rsid w:val="00133B4B"/>
    <w:rsid w:val="00147003"/>
    <w:rsid w:val="0015229A"/>
    <w:rsid w:val="00156B45"/>
    <w:rsid w:val="001631B2"/>
    <w:rsid w:val="00164D17"/>
    <w:rsid w:val="001676DF"/>
    <w:rsid w:val="001714B4"/>
    <w:rsid w:val="00173981"/>
    <w:rsid w:val="00174D5B"/>
    <w:rsid w:val="001768E2"/>
    <w:rsid w:val="00177BB7"/>
    <w:rsid w:val="00177D06"/>
    <w:rsid w:val="001812FA"/>
    <w:rsid w:val="00185C94"/>
    <w:rsid w:val="001A2C27"/>
    <w:rsid w:val="001B2E3D"/>
    <w:rsid w:val="001B5FD4"/>
    <w:rsid w:val="001B6C11"/>
    <w:rsid w:val="001C0F1C"/>
    <w:rsid w:val="001C22F1"/>
    <w:rsid w:val="001C3697"/>
    <w:rsid w:val="001D6BFE"/>
    <w:rsid w:val="001E06C6"/>
    <w:rsid w:val="001E4ACC"/>
    <w:rsid w:val="001E5FB1"/>
    <w:rsid w:val="001E7072"/>
    <w:rsid w:val="001F0EB3"/>
    <w:rsid w:val="001F4EF2"/>
    <w:rsid w:val="001F67A2"/>
    <w:rsid w:val="001F6D34"/>
    <w:rsid w:val="00201EDB"/>
    <w:rsid w:val="00210659"/>
    <w:rsid w:val="002145BE"/>
    <w:rsid w:val="00217174"/>
    <w:rsid w:val="00220B0C"/>
    <w:rsid w:val="00221FB2"/>
    <w:rsid w:val="002230E9"/>
    <w:rsid w:val="00224C66"/>
    <w:rsid w:val="002254CE"/>
    <w:rsid w:val="00226834"/>
    <w:rsid w:val="002308CF"/>
    <w:rsid w:val="0023161E"/>
    <w:rsid w:val="002324B2"/>
    <w:rsid w:val="00232D22"/>
    <w:rsid w:val="002356DA"/>
    <w:rsid w:val="0023612E"/>
    <w:rsid w:val="002450D5"/>
    <w:rsid w:val="00251B02"/>
    <w:rsid w:val="00271D47"/>
    <w:rsid w:val="00272FD6"/>
    <w:rsid w:val="00275D5A"/>
    <w:rsid w:val="00280AB7"/>
    <w:rsid w:val="00281D04"/>
    <w:rsid w:val="00281FA9"/>
    <w:rsid w:val="00286957"/>
    <w:rsid w:val="002877FB"/>
    <w:rsid w:val="002A4145"/>
    <w:rsid w:val="002B0CF6"/>
    <w:rsid w:val="002B32B9"/>
    <w:rsid w:val="002C4729"/>
    <w:rsid w:val="002C5F89"/>
    <w:rsid w:val="002C7C76"/>
    <w:rsid w:val="002E469D"/>
    <w:rsid w:val="002F7CFB"/>
    <w:rsid w:val="00304EC0"/>
    <w:rsid w:val="003073E3"/>
    <w:rsid w:val="00307C8E"/>
    <w:rsid w:val="00316DD2"/>
    <w:rsid w:val="00317BAB"/>
    <w:rsid w:val="00321400"/>
    <w:rsid w:val="003219CF"/>
    <w:rsid w:val="00325E6D"/>
    <w:rsid w:val="003322CF"/>
    <w:rsid w:val="00336AC5"/>
    <w:rsid w:val="003472FE"/>
    <w:rsid w:val="00364E44"/>
    <w:rsid w:val="00365287"/>
    <w:rsid w:val="0037061C"/>
    <w:rsid w:val="00372636"/>
    <w:rsid w:val="00384E78"/>
    <w:rsid w:val="00385CE6"/>
    <w:rsid w:val="00392C24"/>
    <w:rsid w:val="00395580"/>
    <w:rsid w:val="00396BFC"/>
    <w:rsid w:val="00397147"/>
    <w:rsid w:val="003A4AD9"/>
    <w:rsid w:val="003B18E7"/>
    <w:rsid w:val="003B44CA"/>
    <w:rsid w:val="003B4D2B"/>
    <w:rsid w:val="003B6EF6"/>
    <w:rsid w:val="003C15B2"/>
    <w:rsid w:val="003C6B25"/>
    <w:rsid w:val="003D14A7"/>
    <w:rsid w:val="003D4334"/>
    <w:rsid w:val="003F0633"/>
    <w:rsid w:val="003F12D8"/>
    <w:rsid w:val="003F1923"/>
    <w:rsid w:val="003F4C26"/>
    <w:rsid w:val="0040052F"/>
    <w:rsid w:val="0040278E"/>
    <w:rsid w:val="004040F6"/>
    <w:rsid w:val="00405373"/>
    <w:rsid w:val="00405D22"/>
    <w:rsid w:val="0041058C"/>
    <w:rsid w:val="0041254E"/>
    <w:rsid w:val="00416ADE"/>
    <w:rsid w:val="00422CF4"/>
    <w:rsid w:val="0042305B"/>
    <w:rsid w:val="00431C60"/>
    <w:rsid w:val="00435432"/>
    <w:rsid w:val="0043715C"/>
    <w:rsid w:val="00441F6C"/>
    <w:rsid w:val="00442F34"/>
    <w:rsid w:val="0046064A"/>
    <w:rsid w:val="00462E5B"/>
    <w:rsid w:val="00462FC7"/>
    <w:rsid w:val="0046630D"/>
    <w:rsid w:val="00471359"/>
    <w:rsid w:val="00475BC1"/>
    <w:rsid w:val="0048751B"/>
    <w:rsid w:val="004A218B"/>
    <w:rsid w:val="004A52E0"/>
    <w:rsid w:val="004B4F9D"/>
    <w:rsid w:val="004B52E6"/>
    <w:rsid w:val="004B6273"/>
    <w:rsid w:val="004B7821"/>
    <w:rsid w:val="004B79C3"/>
    <w:rsid w:val="004E11C6"/>
    <w:rsid w:val="004F1259"/>
    <w:rsid w:val="004F394B"/>
    <w:rsid w:val="004F4E8D"/>
    <w:rsid w:val="004F7B77"/>
    <w:rsid w:val="005038E2"/>
    <w:rsid w:val="005058AA"/>
    <w:rsid w:val="00512F3F"/>
    <w:rsid w:val="00514B26"/>
    <w:rsid w:val="00525B44"/>
    <w:rsid w:val="00531B30"/>
    <w:rsid w:val="0053681B"/>
    <w:rsid w:val="0053787B"/>
    <w:rsid w:val="005466E1"/>
    <w:rsid w:val="005511B4"/>
    <w:rsid w:val="005511CF"/>
    <w:rsid w:val="005543D2"/>
    <w:rsid w:val="00562AF0"/>
    <w:rsid w:val="00572360"/>
    <w:rsid w:val="00575024"/>
    <w:rsid w:val="0057783D"/>
    <w:rsid w:val="00584157"/>
    <w:rsid w:val="005844DA"/>
    <w:rsid w:val="005A43EB"/>
    <w:rsid w:val="005B6E9D"/>
    <w:rsid w:val="005C09FD"/>
    <w:rsid w:val="005D0C4C"/>
    <w:rsid w:val="005D6ABF"/>
    <w:rsid w:val="005D7ABA"/>
    <w:rsid w:val="005F29EC"/>
    <w:rsid w:val="005F5ED0"/>
    <w:rsid w:val="00604005"/>
    <w:rsid w:val="00604122"/>
    <w:rsid w:val="00610313"/>
    <w:rsid w:val="0061058E"/>
    <w:rsid w:val="00612397"/>
    <w:rsid w:val="006152BC"/>
    <w:rsid w:val="006168E6"/>
    <w:rsid w:val="00620817"/>
    <w:rsid w:val="006234C7"/>
    <w:rsid w:val="00626037"/>
    <w:rsid w:val="00627B7C"/>
    <w:rsid w:val="00630E16"/>
    <w:rsid w:val="006323EC"/>
    <w:rsid w:val="00632645"/>
    <w:rsid w:val="00633CAF"/>
    <w:rsid w:val="0063617E"/>
    <w:rsid w:val="0064221A"/>
    <w:rsid w:val="006451E8"/>
    <w:rsid w:val="00645361"/>
    <w:rsid w:val="006460E9"/>
    <w:rsid w:val="00657165"/>
    <w:rsid w:val="00671F09"/>
    <w:rsid w:val="00676E69"/>
    <w:rsid w:val="006846BC"/>
    <w:rsid w:val="00687C64"/>
    <w:rsid w:val="00690C6F"/>
    <w:rsid w:val="00691AC9"/>
    <w:rsid w:val="006A0B9C"/>
    <w:rsid w:val="006A4BA1"/>
    <w:rsid w:val="006B322F"/>
    <w:rsid w:val="006B56B8"/>
    <w:rsid w:val="006B731E"/>
    <w:rsid w:val="006C0BB9"/>
    <w:rsid w:val="006C1759"/>
    <w:rsid w:val="006C737A"/>
    <w:rsid w:val="006C7AD7"/>
    <w:rsid w:val="006D0BFF"/>
    <w:rsid w:val="006D482C"/>
    <w:rsid w:val="006D73A7"/>
    <w:rsid w:val="006E0861"/>
    <w:rsid w:val="006E5532"/>
    <w:rsid w:val="006F01F5"/>
    <w:rsid w:val="006F4939"/>
    <w:rsid w:val="007023DC"/>
    <w:rsid w:val="00703408"/>
    <w:rsid w:val="00706A8C"/>
    <w:rsid w:val="007070CB"/>
    <w:rsid w:val="00713711"/>
    <w:rsid w:val="00715BB3"/>
    <w:rsid w:val="007167FB"/>
    <w:rsid w:val="0072045D"/>
    <w:rsid w:val="00722874"/>
    <w:rsid w:val="00723967"/>
    <w:rsid w:val="00744F6F"/>
    <w:rsid w:val="007452BF"/>
    <w:rsid w:val="0075538C"/>
    <w:rsid w:val="007644BC"/>
    <w:rsid w:val="00774831"/>
    <w:rsid w:val="007751B5"/>
    <w:rsid w:val="00782909"/>
    <w:rsid w:val="0079178C"/>
    <w:rsid w:val="00793E01"/>
    <w:rsid w:val="007A051F"/>
    <w:rsid w:val="007A086A"/>
    <w:rsid w:val="007A13AD"/>
    <w:rsid w:val="007B0024"/>
    <w:rsid w:val="007C1355"/>
    <w:rsid w:val="007C3A6C"/>
    <w:rsid w:val="007C6295"/>
    <w:rsid w:val="007C7D88"/>
    <w:rsid w:val="007D2F60"/>
    <w:rsid w:val="007D4B83"/>
    <w:rsid w:val="007D4E63"/>
    <w:rsid w:val="007E6A67"/>
    <w:rsid w:val="007E7D9F"/>
    <w:rsid w:val="007F289C"/>
    <w:rsid w:val="007F41E9"/>
    <w:rsid w:val="00800FCA"/>
    <w:rsid w:val="0080656F"/>
    <w:rsid w:val="0080784A"/>
    <w:rsid w:val="008135B9"/>
    <w:rsid w:val="008269C1"/>
    <w:rsid w:val="00840D3F"/>
    <w:rsid w:val="00860877"/>
    <w:rsid w:val="00862E65"/>
    <w:rsid w:val="008630A5"/>
    <w:rsid w:val="00864A04"/>
    <w:rsid w:val="008741B5"/>
    <w:rsid w:val="008A4C05"/>
    <w:rsid w:val="008A525E"/>
    <w:rsid w:val="008B033E"/>
    <w:rsid w:val="008B157B"/>
    <w:rsid w:val="008B6987"/>
    <w:rsid w:val="008C1449"/>
    <w:rsid w:val="008D1E07"/>
    <w:rsid w:val="008E084E"/>
    <w:rsid w:val="008E1AB4"/>
    <w:rsid w:val="008E2568"/>
    <w:rsid w:val="008F2AB0"/>
    <w:rsid w:val="008F2B77"/>
    <w:rsid w:val="008F7EFD"/>
    <w:rsid w:val="0090333D"/>
    <w:rsid w:val="00903D98"/>
    <w:rsid w:val="00922311"/>
    <w:rsid w:val="00923DC0"/>
    <w:rsid w:val="009264C1"/>
    <w:rsid w:val="00933FF4"/>
    <w:rsid w:val="00934315"/>
    <w:rsid w:val="009349C4"/>
    <w:rsid w:val="00941567"/>
    <w:rsid w:val="0094437F"/>
    <w:rsid w:val="00951C80"/>
    <w:rsid w:val="00954992"/>
    <w:rsid w:val="00967649"/>
    <w:rsid w:val="0097027B"/>
    <w:rsid w:val="00971D7C"/>
    <w:rsid w:val="009805F6"/>
    <w:rsid w:val="0098326B"/>
    <w:rsid w:val="00991D6C"/>
    <w:rsid w:val="00994EBB"/>
    <w:rsid w:val="009A3FBE"/>
    <w:rsid w:val="009A402F"/>
    <w:rsid w:val="009B49A5"/>
    <w:rsid w:val="009C6A5F"/>
    <w:rsid w:val="009E2CD7"/>
    <w:rsid w:val="009E4310"/>
    <w:rsid w:val="009E7F77"/>
    <w:rsid w:val="009F7ABA"/>
    <w:rsid w:val="00A06114"/>
    <w:rsid w:val="00A14F99"/>
    <w:rsid w:val="00A17BCF"/>
    <w:rsid w:val="00A21D1A"/>
    <w:rsid w:val="00A24F9B"/>
    <w:rsid w:val="00A33706"/>
    <w:rsid w:val="00A355EE"/>
    <w:rsid w:val="00A40FA7"/>
    <w:rsid w:val="00A4488D"/>
    <w:rsid w:val="00A51B50"/>
    <w:rsid w:val="00A62526"/>
    <w:rsid w:val="00A7308B"/>
    <w:rsid w:val="00A73BB8"/>
    <w:rsid w:val="00A7606B"/>
    <w:rsid w:val="00A7699E"/>
    <w:rsid w:val="00A773A0"/>
    <w:rsid w:val="00A84613"/>
    <w:rsid w:val="00A86C31"/>
    <w:rsid w:val="00A90ADB"/>
    <w:rsid w:val="00A9483F"/>
    <w:rsid w:val="00A95BAA"/>
    <w:rsid w:val="00AA003E"/>
    <w:rsid w:val="00AA2F99"/>
    <w:rsid w:val="00AA326A"/>
    <w:rsid w:val="00AA5706"/>
    <w:rsid w:val="00AB1515"/>
    <w:rsid w:val="00AB3681"/>
    <w:rsid w:val="00AB799C"/>
    <w:rsid w:val="00AC046F"/>
    <w:rsid w:val="00AC2054"/>
    <w:rsid w:val="00AC4231"/>
    <w:rsid w:val="00AD0C83"/>
    <w:rsid w:val="00AD1FE6"/>
    <w:rsid w:val="00AD71B8"/>
    <w:rsid w:val="00AE37FE"/>
    <w:rsid w:val="00B0042A"/>
    <w:rsid w:val="00B01158"/>
    <w:rsid w:val="00B020F2"/>
    <w:rsid w:val="00B03DC1"/>
    <w:rsid w:val="00B14DFB"/>
    <w:rsid w:val="00B205E4"/>
    <w:rsid w:val="00B20C41"/>
    <w:rsid w:val="00B261FB"/>
    <w:rsid w:val="00B34632"/>
    <w:rsid w:val="00B37C1B"/>
    <w:rsid w:val="00B426A4"/>
    <w:rsid w:val="00B42FEA"/>
    <w:rsid w:val="00B50087"/>
    <w:rsid w:val="00B6333E"/>
    <w:rsid w:val="00B63851"/>
    <w:rsid w:val="00BA2D2C"/>
    <w:rsid w:val="00BA4B72"/>
    <w:rsid w:val="00BA5291"/>
    <w:rsid w:val="00BA6744"/>
    <w:rsid w:val="00BB05BC"/>
    <w:rsid w:val="00BB13DA"/>
    <w:rsid w:val="00BC2BB4"/>
    <w:rsid w:val="00BC7A7D"/>
    <w:rsid w:val="00BD16DC"/>
    <w:rsid w:val="00BD4489"/>
    <w:rsid w:val="00BE2972"/>
    <w:rsid w:val="00BE6E00"/>
    <w:rsid w:val="00BE710C"/>
    <w:rsid w:val="00BF210E"/>
    <w:rsid w:val="00C11082"/>
    <w:rsid w:val="00C12337"/>
    <w:rsid w:val="00C125DF"/>
    <w:rsid w:val="00C1769C"/>
    <w:rsid w:val="00C25087"/>
    <w:rsid w:val="00C25E21"/>
    <w:rsid w:val="00C30506"/>
    <w:rsid w:val="00C31CC4"/>
    <w:rsid w:val="00C34C9C"/>
    <w:rsid w:val="00C35E06"/>
    <w:rsid w:val="00C41046"/>
    <w:rsid w:val="00C43E59"/>
    <w:rsid w:val="00C4542E"/>
    <w:rsid w:val="00C47EC1"/>
    <w:rsid w:val="00C56D11"/>
    <w:rsid w:val="00C57673"/>
    <w:rsid w:val="00C615DA"/>
    <w:rsid w:val="00C64A8C"/>
    <w:rsid w:val="00C65398"/>
    <w:rsid w:val="00C74356"/>
    <w:rsid w:val="00C918BF"/>
    <w:rsid w:val="00C943E8"/>
    <w:rsid w:val="00C97B5D"/>
    <w:rsid w:val="00CB4C5F"/>
    <w:rsid w:val="00CB72A8"/>
    <w:rsid w:val="00CC0D3C"/>
    <w:rsid w:val="00CC2DD0"/>
    <w:rsid w:val="00CD4902"/>
    <w:rsid w:val="00CE4161"/>
    <w:rsid w:val="00CE7292"/>
    <w:rsid w:val="00CF243A"/>
    <w:rsid w:val="00CF47CE"/>
    <w:rsid w:val="00D02112"/>
    <w:rsid w:val="00D04F33"/>
    <w:rsid w:val="00D10759"/>
    <w:rsid w:val="00D1153B"/>
    <w:rsid w:val="00D136BD"/>
    <w:rsid w:val="00D165D7"/>
    <w:rsid w:val="00D1760B"/>
    <w:rsid w:val="00D25138"/>
    <w:rsid w:val="00D31848"/>
    <w:rsid w:val="00D37DF6"/>
    <w:rsid w:val="00D51289"/>
    <w:rsid w:val="00D63823"/>
    <w:rsid w:val="00D86444"/>
    <w:rsid w:val="00D87D7B"/>
    <w:rsid w:val="00D9726B"/>
    <w:rsid w:val="00DA74D6"/>
    <w:rsid w:val="00DA7B68"/>
    <w:rsid w:val="00DB0322"/>
    <w:rsid w:val="00DB3BA2"/>
    <w:rsid w:val="00DB77AB"/>
    <w:rsid w:val="00DC02DE"/>
    <w:rsid w:val="00DC06CE"/>
    <w:rsid w:val="00DC1763"/>
    <w:rsid w:val="00DE2321"/>
    <w:rsid w:val="00DE400F"/>
    <w:rsid w:val="00E1127B"/>
    <w:rsid w:val="00E12DEC"/>
    <w:rsid w:val="00E253C0"/>
    <w:rsid w:val="00E259D9"/>
    <w:rsid w:val="00E32B39"/>
    <w:rsid w:val="00E32B51"/>
    <w:rsid w:val="00E40956"/>
    <w:rsid w:val="00E4480A"/>
    <w:rsid w:val="00E52008"/>
    <w:rsid w:val="00E53C3D"/>
    <w:rsid w:val="00E542C0"/>
    <w:rsid w:val="00E64203"/>
    <w:rsid w:val="00E64D23"/>
    <w:rsid w:val="00E70470"/>
    <w:rsid w:val="00E738B0"/>
    <w:rsid w:val="00E92616"/>
    <w:rsid w:val="00E93676"/>
    <w:rsid w:val="00E94427"/>
    <w:rsid w:val="00EA3EBC"/>
    <w:rsid w:val="00EB3753"/>
    <w:rsid w:val="00EB7C83"/>
    <w:rsid w:val="00EC0CBF"/>
    <w:rsid w:val="00EC14AD"/>
    <w:rsid w:val="00ED0F02"/>
    <w:rsid w:val="00ED19D3"/>
    <w:rsid w:val="00EE512C"/>
    <w:rsid w:val="00EE60EB"/>
    <w:rsid w:val="00EF0311"/>
    <w:rsid w:val="00EF2D49"/>
    <w:rsid w:val="00EF4386"/>
    <w:rsid w:val="00EF6AD2"/>
    <w:rsid w:val="00EF6BFE"/>
    <w:rsid w:val="00F002D1"/>
    <w:rsid w:val="00F06C89"/>
    <w:rsid w:val="00F451A9"/>
    <w:rsid w:val="00F55D84"/>
    <w:rsid w:val="00F56DB2"/>
    <w:rsid w:val="00F655CB"/>
    <w:rsid w:val="00F73D66"/>
    <w:rsid w:val="00F73E84"/>
    <w:rsid w:val="00F7427B"/>
    <w:rsid w:val="00F753F0"/>
    <w:rsid w:val="00F96621"/>
    <w:rsid w:val="00FA04D5"/>
    <w:rsid w:val="00FA3F89"/>
    <w:rsid w:val="00FA7A53"/>
    <w:rsid w:val="00FA7C32"/>
    <w:rsid w:val="00FB0BB1"/>
    <w:rsid w:val="00FB34D2"/>
    <w:rsid w:val="00FB4FB8"/>
    <w:rsid w:val="00FD0601"/>
    <w:rsid w:val="00FD077D"/>
    <w:rsid w:val="00FD0841"/>
    <w:rsid w:val="00FD309D"/>
    <w:rsid w:val="00FD49EF"/>
    <w:rsid w:val="00FD6189"/>
    <w:rsid w:val="00FD7723"/>
    <w:rsid w:val="00FE6BE7"/>
    <w:rsid w:val="00FF0964"/>
    <w:rsid w:val="00FF2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E8F527"/>
  <w15:docId w15:val="{524C4516-DFD8-4464-97D9-3D4D6CD9B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29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A7308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475BC1"/>
    <w:pPr>
      <w:keepNext/>
      <w:spacing w:before="120"/>
      <w:outlineLvl w:val="3"/>
    </w:pPr>
    <w:rPr>
      <w:rFonts w:cs="Arial"/>
      <w:b/>
      <w:i/>
      <w:sz w:val="2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730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rsid w:val="00475BC1"/>
    <w:rPr>
      <w:rFonts w:ascii="Times New Roman" w:eastAsia="Times New Roman" w:hAnsi="Times New Roman" w:cs="Arial"/>
      <w:b/>
      <w:i/>
      <w:szCs w:val="20"/>
    </w:rPr>
  </w:style>
  <w:style w:type="character" w:styleId="CommentReference">
    <w:name w:val="annotation reference"/>
    <w:basedOn w:val="DefaultParagraphFont"/>
    <w:uiPriority w:val="99"/>
    <w:rsid w:val="005F2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F29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29E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nhideWhenUsed/>
    <w:rsid w:val="005F29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F29EC"/>
    <w:rPr>
      <w:rFonts w:ascii="Tahoma" w:eastAsia="Times New Roman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3B44CA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7308B"/>
  </w:style>
  <w:style w:type="paragraph" w:styleId="Header">
    <w:name w:val="header"/>
    <w:basedOn w:val="Normal"/>
    <w:link w:val="HeaderChar"/>
    <w:uiPriority w:val="99"/>
    <w:unhideWhenUsed/>
    <w:rsid w:val="008B698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698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B698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698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BC2BB4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59"/>
    <w:rsid w:val="00217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475BC1"/>
    <w:pPr>
      <w:spacing w:after="120"/>
    </w:pPr>
    <w:rPr>
      <w:rFonts w:cs="Arial"/>
      <w:b/>
      <w:bCs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B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BC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rsid w:val="004B79C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3617E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617E"/>
    <w:rPr>
      <w:rFonts w:ascii="Calibri" w:eastAsia="Times New Roman" w:hAnsi="Calibri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63617E"/>
    <w:pPr>
      <w:spacing w:line="48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617E"/>
    <w:rPr>
      <w:rFonts w:ascii="Calibri" w:eastAsia="Times New Roman" w:hAnsi="Calibri" w:cs="Times New Roman"/>
      <w:noProof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5A43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AMainText">
    <w:name w:val="TA_Main_Text"/>
    <w:basedOn w:val="Normal"/>
    <w:autoRedefine/>
    <w:rsid w:val="00AD71B8"/>
    <w:pPr>
      <w:spacing w:after="60" w:line="360" w:lineRule="auto"/>
      <w:ind w:firstLine="426"/>
      <w:jc w:val="both"/>
    </w:pPr>
    <w:rPr>
      <w:rFonts w:asciiTheme="minorHAnsi" w:hAnsiTheme="minorHAnsi"/>
      <w:kern w:val="21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C6A5F"/>
    <w:rPr>
      <w:color w:val="808080"/>
    </w:rPr>
  </w:style>
  <w:style w:type="paragraph" w:customStyle="1" w:styleId="BATitle">
    <w:name w:val="BA_Title"/>
    <w:basedOn w:val="Normal"/>
    <w:next w:val="Normal"/>
    <w:autoRedefine/>
    <w:rsid w:val="00923DC0"/>
    <w:pPr>
      <w:spacing w:before="1400" w:after="180"/>
    </w:pPr>
    <w:rPr>
      <w:rFonts w:ascii="Myriad Pro Light" w:hAnsi="Myriad Pro Light"/>
      <w:b/>
      <w:kern w:val="36"/>
      <w:sz w:val="34"/>
      <w:szCs w:val="20"/>
      <w:lang w:val="en-US" w:eastAsia="en-US"/>
    </w:rPr>
  </w:style>
  <w:style w:type="paragraph" w:customStyle="1" w:styleId="BBAuthorName">
    <w:name w:val="BB_Author_Name"/>
    <w:basedOn w:val="Normal"/>
    <w:next w:val="BCAuthorAddress"/>
    <w:autoRedefine/>
    <w:rsid w:val="00923DC0"/>
    <w:pPr>
      <w:spacing w:after="180"/>
    </w:pPr>
    <w:rPr>
      <w:rFonts w:ascii="Arno Pro" w:hAnsi="Arno Pro"/>
      <w:kern w:val="26"/>
      <w:szCs w:val="20"/>
      <w:lang w:val="en-US" w:eastAsia="en-US"/>
    </w:rPr>
  </w:style>
  <w:style w:type="paragraph" w:customStyle="1" w:styleId="BCAuthorAddress">
    <w:name w:val="BC_Author_Address"/>
    <w:basedOn w:val="Normal"/>
    <w:next w:val="Normal"/>
    <w:autoRedefine/>
    <w:rsid w:val="00923DC0"/>
    <w:pPr>
      <w:spacing w:after="60"/>
    </w:pPr>
    <w:rPr>
      <w:rFonts w:ascii="Arno Pro" w:hAnsi="Arno Pro"/>
      <w:kern w:val="22"/>
      <w:sz w:val="20"/>
      <w:szCs w:val="20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7308B"/>
    <w:pPr>
      <w:spacing w:line="276" w:lineRule="auto"/>
      <w:outlineLvl w:val="9"/>
    </w:pPr>
    <w:rPr>
      <w:lang w:val="en-US" w:eastAsia="ja-JP"/>
    </w:rPr>
  </w:style>
  <w:style w:type="paragraph" w:customStyle="1" w:styleId="ACHeading1">
    <w:name w:val="AC Heading 1"/>
    <w:basedOn w:val="ListParagraph"/>
    <w:link w:val="ACHeading1Char"/>
    <w:qFormat/>
    <w:rsid w:val="00A7308B"/>
    <w:pPr>
      <w:numPr>
        <w:numId w:val="12"/>
      </w:numPr>
      <w:spacing w:line="360" w:lineRule="auto"/>
      <w:jc w:val="both"/>
    </w:pPr>
    <w:rPr>
      <w:rFonts w:ascii="Times New Roman" w:hAnsi="Times New Roman" w:cs="Times New Roman"/>
      <w:b/>
      <w:sz w:val="28"/>
      <w:szCs w:val="28"/>
    </w:rPr>
  </w:style>
  <w:style w:type="character" w:customStyle="1" w:styleId="ACHeading1Char">
    <w:name w:val="AC Heading 1 Char"/>
    <w:basedOn w:val="ListParagraphChar"/>
    <w:link w:val="ACHeading1"/>
    <w:rsid w:val="00A7308B"/>
    <w:rPr>
      <w:rFonts w:ascii="Times New Roman" w:hAnsi="Times New Roman" w:cs="Times New Roman"/>
      <w:b/>
      <w:sz w:val="28"/>
      <w:szCs w:val="28"/>
    </w:rPr>
  </w:style>
  <w:style w:type="paragraph" w:customStyle="1" w:styleId="ACHeading2">
    <w:name w:val="AC Heading 2"/>
    <w:basedOn w:val="Normal"/>
    <w:link w:val="ACHeading2Char"/>
    <w:qFormat/>
    <w:rsid w:val="00A86C31"/>
    <w:pPr>
      <w:spacing w:after="200"/>
      <w:jc w:val="both"/>
    </w:pPr>
    <w:rPr>
      <w:rFonts w:asciiTheme="minorHAnsi" w:hAnsiTheme="minorHAnsi"/>
      <w:b/>
      <w:bCs/>
    </w:rPr>
  </w:style>
  <w:style w:type="character" w:customStyle="1" w:styleId="ACHeading2Char">
    <w:name w:val="AC Heading 2 Char"/>
    <w:basedOn w:val="DefaultParagraphFont"/>
    <w:link w:val="ACHeading2"/>
    <w:rsid w:val="00A86C31"/>
    <w:rPr>
      <w:rFonts w:eastAsia="Times New Roman" w:cs="Times New Roman"/>
      <w:b/>
      <w:bCs/>
      <w:sz w:val="24"/>
      <w:szCs w:val="24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7308B"/>
    <w:pPr>
      <w:tabs>
        <w:tab w:val="right" w:leader="dot" w:pos="9016"/>
      </w:tabs>
      <w:spacing w:after="100"/>
      <w:ind w:left="426"/>
    </w:pPr>
  </w:style>
  <w:style w:type="paragraph" w:styleId="TOC1">
    <w:name w:val="toc 1"/>
    <w:basedOn w:val="Normal"/>
    <w:next w:val="Normal"/>
    <w:autoRedefine/>
    <w:uiPriority w:val="39"/>
    <w:unhideWhenUsed/>
    <w:rsid w:val="00A7308B"/>
    <w:pPr>
      <w:spacing w:after="100"/>
    </w:pPr>
  </w:style>
  <w:style w:type="table" w:styleId="LightShading-Accent5">
    <w:name w:val="Light Shading Accent 5"/>
    <w:basedOn w:val="TableNormal"/>
    <w:uiPriority w:val="60"/>
    <w:rsid w:val="001E707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1E70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5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4D0807-FBB2-F841-997F-CA74FDF43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701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Harriet D Gliddon</cp:lastModifiedBy>
  <cp:revision>9</cp:revision>
  <cp:lastPrinted>2016-02-26T10:43:00Z</cp:lastPrinted>
  <dcterms:created xsi:type="dcterms:W3CDTF">2018-11-17T15:23:00Z</dcterms:created>
  <dcterms:modified xsi:type="dcterms:W3CDTF">2018-11-19T00:49:00Z</dcterms:modified>
</cp:coreProperties>
</file>